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F41" w:rsidRDefault="00605F41">
      <w:pPr>
        <w:spacing w:after="0" w:line="240" w:lineRule="auto"/>
        <w:ind w:hanging="567"/>
        <w:jc w:val="center"/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1"/>
        <w:gridCol w:w="1843"/>
        <w:gridCol w:w="1299"/>
        <w:gridCol w:w="1108"/>
        <w:gridCol w:w="1279"/>
      </w:tblGrid>
      <w:tr w:rsidR="00605F41">
        <w:trPr>
          <w:trHeight w:val="255"/>
          <w:jc w:val="center"/>
        </w:trPr>
        <w:tc>
          <w:tcPr>
            <w:tcW w:w="256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Locality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State/Province</w:t>
            </w:r>
          </w:p>
        </w:tc>
        <w:tc>
          <w:tcPr>
            <w:tcW w:w="129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Country</w:t>
            </w:r>
          </w:p>
        </w:tc>
        <w:tc>
          <w:tcPr>
            <w:tcW w:w="11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longitude</w:t>
            </w:r>
          </w:p>
        </w:tc>
        <w:tc>
          <w:tcPr>
            <w:tcW w:w="127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de-DE" w:eastAsia="de-DE"/>
              </w:rPr>
              <w:t>latitude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Orá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lt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4.3751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725361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obij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nd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8.75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1.03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rrac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nd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6.93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1.559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Los Lag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eni, Yucum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5.8109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2.771967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Los Lag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eni, Yucum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5.8094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2.772867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Uruçuí-U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iauí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9744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8.9225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Jequitinhon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1.0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6.43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Linha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Espírito Sant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890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9.3719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Linha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Espírito Sant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8900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9.371851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ma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496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5.419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ra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21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7.35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tuber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15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3.73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orto Segu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08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6.43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lhé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9.03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4.81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Jequitinhon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1.00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6.4355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a No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0.16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4.36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onte Ver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6.144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755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iritiba Mi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5.86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63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Luis do Paraiti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5.555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0264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esen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 xml:space="preserve">Rio de </w:t>
            </w:r>
            <w:r>
              <w:rPr>
                <w:rFonts w:eastAsia="Times New Roman"/>
                <w:sz w:val="20"/>
                <w:szCs w:val="20"/>
                <w:lang w:val="de-DE" w:eastAsia="de-DE"/>
              </w:rPr>
              <w:t>Janeir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45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46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Lima Duar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3.8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1.85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rom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de Janeir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3.775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8522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ém Parai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de Janeir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2.7038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1.887778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que Nacional do Capara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1.874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0.433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Nova Fribur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de Janeir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2.53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26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iraqu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06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441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beirão Bran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8.7656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4.2208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lastRenderedPageBreak/>
              <w:t>Ipora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8.593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4.5856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uapi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8.532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4.18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tanhaé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6.788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4.183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Sebastiã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5.409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76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irro Al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5.3525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4736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Ubatu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5.071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4339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José do Barrei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6616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041667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Duque de Caxi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de Janeir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3.308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78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etrópoli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de Janeir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3.1786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50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ipuanã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9.4594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0.16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Estação Ecológica Iquê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8.7408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1.377778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orto Vel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ondôn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5.0491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591318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Camino de Santa Cruz a Por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ta Cru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3.306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7.855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bañ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ta Cru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3.2899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7.5172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 Sebastiá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ta Cru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livi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62.0000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6.359633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 xml:space="preserve">Nova </w:t>
            </w:r>
            <w:r>
              <w:rPr>
                <w:rFonts w:eastAsia="Times New Roman"/>
                <w:sz w:val="20"/>
                <w:szCs w:val="20"/>
                <w:lang w:val="de-DE" w:eastAsia="de-DE"/>
              </w:rPr>
              <w:t>Bandeiran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7.8619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813889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piacá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7.449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5436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aí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6.47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664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hapada dos Guimarã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5.75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5.42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onit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6.481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1.121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ondonópo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6.19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5.5406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to Aragua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3.214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7.309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í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3.012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9.0175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aí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Grosso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1.190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9.6772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cânt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ranhã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4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.40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se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ocant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9556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278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lmeiran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ocant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925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7.86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ã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ocant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883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2.6162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lastRenderedPageBreak/>
              <w:t>Araguaína/Babaçulân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ocant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756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7.204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oiat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ocant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314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7.71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rol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ranhã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2615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7.2294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Estação Ecológica Serra Geral do Tocant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ocanti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6.8856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1.2208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João do Paraí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2.0144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5.3149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ndaraí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1.325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2.8022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hapada Diamant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1.16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1.9722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Ubaj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ear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0.93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.85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co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ear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8.92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.22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mpo Aleg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agoa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6.350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7819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sso de Camaraji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agoa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35.49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9.238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Vic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2.8819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0.753889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ingu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9527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086667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ingu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9522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087714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uaraní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4262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6.917861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uaraní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2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28333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 Ped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1036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6.631306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guazú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0865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701111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uaraní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3.9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16667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 Ped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3.8391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6.425833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ato Castelha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Grande</w:t>
            </w:r>
            <w:r>
              <w:rPr>
                <w:rFonts w:eastAsia="Times New Roman"/>
                <w:sz w:val="20"/>
                <w:szCs w:val="20"/>
                <w:lang w:val="de-DE" w:eastAsia="de-DE"/>
              </w:rPr>
              <w:t xml:space="preserve">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2.191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8.278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pira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Grande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1.006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9.638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Francisco de Pa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Grande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5836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9.448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Lag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ta Catari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326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816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lsa No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64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58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Serra do Rio do Rast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Grande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624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8.3369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Francisco de Pa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Grande do Su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1454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896257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ancho Queima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ta Catari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033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68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lastRenderedPageBreak/>
              <w:t>Ortigu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91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4.20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s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412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661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inhalã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n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05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78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Nova Itapir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543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1.076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tirap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8.445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8858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Car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8908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017778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ot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822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2528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açoiaba da Ser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614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505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Rio Cla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5614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4114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irassunu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425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1.9961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oços de Cald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6.56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1.80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Quirinópo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oiá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451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8.448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Janda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oiá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146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7.0486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mpo Limpo de Goiá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oiá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9.1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6.2833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João da Alianç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oiá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5219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4.70794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to Paraíso de Goiá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oiá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7.51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4.1325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Jaboran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ahi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4328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3.6194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Januá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3626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5.4956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errados del Tagatiy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oncepció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7.363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686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Embosc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ordiller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7.355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123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pitán Bad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mamba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6.306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3.33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olonia Independen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uair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6.259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69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Estancia Pirá Potre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mamba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6.258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672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to Ver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tapú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5.675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6.57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ndel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5.5763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7.395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tab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lto Paraná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Paraguay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631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414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guazú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55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60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Iguazú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1166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50889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lastRenderedPageBreak/>
              <w:t>Iguazú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4.0863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5.70111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Teodoro Sampa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ão Paul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2.1675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5325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ndel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ssion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Argentin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50.6819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2.462778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urvel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4.4167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8.7500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Santana do Riac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3.7144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9.1689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Catas Alt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3.400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20.066700</w:t>
            </w:r>
          </w:p>
        </w:tc>
      </w:tr>
      <w:tr w:rsidR="00605F41">
        <w:trPr>
          <w:trHeight w:val="255"/>
          <w:jc w:val="center"/>
        </w:trPr>
        <w:tc>
          <w:tcPr>
            <w:tcW w:w="256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Grãomog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Minas Gerai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Brazi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42.9000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:rsidR="00605F41" w:rsidRDefault="002728C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/>
                <w:sz w:val="20"/>
                <w:szCs w:val="20"/>
                <w:lang w:val="de-DE" w:eastAsia="de-DE"/>
              </w:rPr>
              <w:t>-16.566700</w:t>
            </w:r>
          </w:p>
        </w:tc>
      </w:tr>
    </w:tbl>
    <w:p w:rsidR="00605F41" w:rsidRDefault="00605F41">
      <w:pPr>
        <w:spacing w:after="0" w:line="240" w:lineRule="auto"/>
        <w:ind w:hanging="567"/>
      </w:pPr>
    </w:p>
    <w:sectPr w:rsidR="00605F41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WenQuanYi Micro Hei">
    <w:panose1 w:val="020B0606030804020204"/>
    <w:charset w:val="80"/>
    <w:family w:val="swiss"/>
    <w:pitch w:val="variable"/>
    <w:sig w:usb0="E10002EF" w:usb1="6BDFFCFB" w:usb2="00800036" w:usb3="00000000" w:csb0="003E01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F41"/>
    <w:rsid w:val="002728CA"/>
    <w:rsid w:val="0060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2B9"/>
    <w:pPr>
      <w:suppressAutoHyphens/>
      <w:spacing w:after="200"/>
    </w:pPr>
    <w:rPr>
      <w:rFonts w:ascii="Times New Roman" w:eastAsia="Calibri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2B9"/>
    <w:pPr>
      <w:suppressAutoHyphens/>
      <w:spacing w:after="200"/>
    </w:pPr>
    <w:rPr>
      <w:rFonts w:ascii="Times New Roman" w:eastAsia="Calibri" w:hAnsi="Times New Roman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o</cp:lastModifiedBy>
  <cp:revision>2</cp:revision>
  <dcterms:created xsi:type="dcterms:W3CDTF">2014-07-25T22:22:00Z</dcterms:created>
  <dcterms:modified xsi:type="dcterms:W3CDTF">2014-07-25T22:22:00Z</dcterms:modified>
  <dc:language>en-US</dc:language>
</cp:coreProperties>
</file>